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lang w:val="en-US" w:eastAsia="en-US"/>
        </w:rPr>
        <w:t>Table S</w:t>
      </w:r>
      <w:r>
        <w:rPr/>
        <w:t>1: Arachonia specimens, voucher codes, location and DNA sequence assession numbers.</w:t>
      </w:r>
    </w:p>
    <w:tbl>
      <w:tblPr>
        <w:tblW w:w="149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200"/>
        <w:gridCol w:w="1800"/>
        <w:gridCol w:w="1700"/>
        <w:gridCol w:w="1600"/>
        <w:gridCol w:w="1400"/>
        <w:gridCol w:w="1400"/>
        <w:gridCol w:w="1400"/>
        <w:gridCol w:w="1400"/>
      </w:tblGrid>
      <w:tr>
        <w:trPr>
          <w:trHeight w:val="595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 w:eastAsia="en-US"/>
              </w:rPr>
              <w:t>Sample code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lang w:val="en-US" w:eastAsia="en-US"/>
              </w:rPr>
              <w:t xml:space="preserve">Ficus </w:t>
            </w:r>
            <w:r>
              <w:rPr>
                <w:rFonts w:cs="Times New Roman" w:ascii="Times New Roman" w:hAnsi="Times New Roman"/>
                <w:b/>
                <w:sz w:val="24"/>
                <w:lang w:val="en-US" w:eastAsia="en-US"/>
              </w:rPr>
              <w:t>speci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lang w:val="en-US" w:eastAsia="en-US"/>
              </w:rPr>
              <w:t xml:space="preserve">Ficus </w:t>
            </w:r>
            <w:r>
              <w:rPr>
                <w:rFonts w:cs="Times New Roman" w:ascii="Times New Roman" w:hAnsi="Times New Roman"/>
                <w:b/>
                <w:sz w:val="24"/>
                <w:lang w:val="en-US" w:eastAsia="en-US"/>
              </w:rPr>
              <w:t>subsection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 w:eastAsia="en-US"/>
              </w:rPr>
              <w:t>Voucher cod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 w:eastAsia="en-US"/>
              </w:rPr>
              <w:t>Location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 w:eastAsia="en-US"/>
              </w:rPr>
              <w:t>Date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 w:eastAsia="en-US"/>
              </w:rPr>
              <w:t xml:space="preserve">Accession No. COI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 w:eastAsia="en-US"/>
              </w:rPr>
              <w:t xml:space="preserve">Accession No. Cytb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 w:eastAsia="en-US"/>
              </w:rPr>
              <w:t xml:space="preserve">Accession No. EF-1a 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01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 xml:space="preserve">F. chirindensis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1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89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1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02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 xml:space="preserve">F. chirindensis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1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89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1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0996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04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artocarpoid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2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89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1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0997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06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poli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7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89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2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07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ov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8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89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2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08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ov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8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89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2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09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ansibari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21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Tanzani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89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2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0998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0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ansibari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21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Tanzani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89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2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1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ansibari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ZA06-F1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Zambi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89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2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3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ycomo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7-Kam0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May 200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2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4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ycomo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7-Kam0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May 200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0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2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8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ycomo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7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Keny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0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2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0999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9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 xml:space="preserve">F. chirindensis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1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0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2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00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20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 xml:space="preserve">F. chirindensis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1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0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3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21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artocarpoid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4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0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3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22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artocarpoid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4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0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3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23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u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5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0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3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25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 xml:space="preserve">F. chirindensis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1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3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26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 xml:space="preserve">F. chirindensis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1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0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3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01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29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 xml:space="preserve">F. chirindensis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1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1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3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30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artocarpoid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2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1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3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32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artocarpoid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2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1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3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34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artocarpoid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2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1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3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36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poli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7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1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4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37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poli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7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2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02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38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poli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7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1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4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39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poli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7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1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4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03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40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ov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8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1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4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41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ov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8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3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04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43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ov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8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1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4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44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ov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8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1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4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05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45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ansibari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21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Tanzani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2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4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46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ansibari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21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Tanzani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2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4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48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ansibari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21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Tanzani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2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4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49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ansibari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21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Tanzani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2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4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55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ycomo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7-Kam0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May 200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2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5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56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ycomo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7-Kam0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May 200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2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5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58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ycomo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7-Kam0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May 200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2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5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59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ycomo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7-Kam0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May 200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2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5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61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u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2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Zambi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2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5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62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u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2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Zambi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2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5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63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u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2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Zambi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3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5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64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u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2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Zambi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3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5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65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ycomo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7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Keny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3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5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66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ycomo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7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Keny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3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5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67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ycomo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7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Keny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3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6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68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ycomo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7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Keny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3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6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69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ycomo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7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Keny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3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6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70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 xml:space="preserve">F. chirindensis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1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3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6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71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 xml:space="preserve">F. chirindensis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1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3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6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72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 xml:space="preserve">F. chirindensis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1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3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6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06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73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 xml:space="preserve">F. chirindensis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1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3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07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74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 xml:space="preserve">F. chirindensis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1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4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6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75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artocarpoid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4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4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6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79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artocarpoid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4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4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6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08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80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u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5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4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6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09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81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u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5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4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7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82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u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5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4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7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83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u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5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4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7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84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u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5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4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7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85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artocarpoid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2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4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7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10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86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artocarpoid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2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4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7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87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artocarpoid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2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5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7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88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artocarpoid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2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5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7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89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artocarpoid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2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5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7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90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artocarpoid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2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5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7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11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97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poli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7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5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8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12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98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poli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7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5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8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00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poli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7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5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8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01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poli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7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5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8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02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poli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7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5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8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13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09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ov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8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5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8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14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10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ov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8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6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8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11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ov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8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6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8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13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ov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8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6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8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14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ov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8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6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8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33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ycomo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7-Kam0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May 200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6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9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34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ycomo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7-Kam0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May 200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6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9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36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ycomo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7-Kam0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May 200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6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9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37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ycomo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7-Kam0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May 200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6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9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38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ycomo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7-Kam0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May 200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6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9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45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ycomo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7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Keny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6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9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15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46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ycomo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7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Keny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7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9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47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ycomo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7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Keny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7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9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49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ycomo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7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Keny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7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9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57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 xml:space="preserve">F. chirindensis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1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7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09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58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 xml:space="preserve">F. chirindensis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1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7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1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16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60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 xml:space="preserve">F. chirindensis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1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7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10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61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 xml:space="preserve">F. chirindensis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1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7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10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62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 xml:space="preserve">F. chirindensis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1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7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10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69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u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5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7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10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70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u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5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7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10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71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u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5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8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10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72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u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5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8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10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73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u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5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8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1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74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u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5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8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10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17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81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artocarpoid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4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8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11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82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artocarpoid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4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8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11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85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artocarpoid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4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8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11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87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artocarpoid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4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8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11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88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artocarpoid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4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8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11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89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artocarpoid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4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8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11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190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artocarpoid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8-F14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ug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9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11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18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861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bizan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A10-F37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outh Afric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Oct. 201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3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28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860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bizan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A10-F37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outh Afric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Oct. 201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9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12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27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855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bizan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A10-F37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outh Afric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Oct. 201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9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12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26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830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poli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A10-F27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outh Afric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Oct. 201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9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11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24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822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poli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A10-F27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outh Afric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Oct. 201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9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11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25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816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poli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A10-F27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outh Afric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Oct. 201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3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23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808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ycomorus sycomo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A10-F36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outh Afric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Oct. 201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9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11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22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716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poli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A10-F27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outh Afric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Oct. 201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9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12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21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714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poli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A10-F27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outh Afric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Oct. 201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9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12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20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672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poli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A10-F27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outh Afric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Oct. 201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899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83912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Q911019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437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bizan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A06-F10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outh Afric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ov. 200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HM00793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HM00805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HM008163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306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ycomorus gnapholocarp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07-Kam0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May 200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87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94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7018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288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umbell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I07-F0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igeri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pr. 200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87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94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7019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285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bubu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KN08-F12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outh Afric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an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87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94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7020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283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bubu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KN08-F12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outh Afric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an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87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94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7021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210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poli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KN08-F14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outh Afric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an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87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94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7022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202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bubu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KN08-F12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outh Afric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an. 20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87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94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7023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80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bizan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A06-F10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outh Afric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un. 200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87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95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7024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77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bizan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A06-F10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outh Afric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un. 200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87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95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7025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32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ycomorus gnaphalocarp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ZA06-F4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Zambi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un. 200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87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95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7026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31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ycomorus gnaphalocarp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ZA06-F4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Zambi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un. 200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87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95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7027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25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u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ZA06-F2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Zambi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un. 200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88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95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7028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18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ov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ZA06-F1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Zambi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un. 200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88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95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7029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13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ansibarica macrosperm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ZA06-F1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Zambi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Jun. 200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88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95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7030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97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bizan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A05-F7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outh Afric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ov. 200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88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95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7032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41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ansibarica sansibari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A05-F4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outh Afric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ov. 200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88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95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7033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36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ansibarica sansibari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aulocarpa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A05-F2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outh Afric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ov. 200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88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96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7034</w:t>
            </w:r>
          </w:p>
        </w:tc>
      </w:tr>
      <w:tr>
        <w:trPr>
          <w:trHeight w:val="298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2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F. su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Sycomoru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A05-F2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outh Afric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ov. 200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88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696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J887035</w:t>
            </w:r>
          </w:p>
        </w:tc>
      </w:tr>
    </w:tbl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0"/>
      <w:szCs w:val="22"/>
      <w:lang w:val="en-ZA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2z0">
    <w:name w:val="WW8Num2z0"/>
    <w:qFormat/>
    <w:rPr>
      <w:b w:val="false"/>
      <w:i w:val="false"/>
    </w:rPr>
  </w:style>
  <w:style w:type="character" w:styleId="WW8Num3z0">
    <w:name w:val="WW8Num3z0"/>
    <w:qFormat/>
    <w:rPr>
      <w:sz w:val="24"/>
      <w:szCs w:val="24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noteCharacters">
    <w:name w:val="Footnote Characters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5T03:00:00Z</dcterms:created>
  <dc:creator>Information Technology</dc:creator>
  <dc:description/>
  <cp:keywords/>
  <dc:language>en-US</dc:language>
  <cp:lastModifiedBy>McLeish Michael</cp:lastModifiedBy>
  <cp:lastPrinted>2011-09-15T10:06:00Z</cp:lastPrinted>
  <dcterms:modified xsi:type="dcterms:W3CDTF">2012-08-15T03:02:00Z</dcterms:modified>
  <cp:revision>3</cp:revision>
  <dc:subject/>
  <dc:title>Supplementary Table 1: Arachonia specimens, voucher codes, location and DNA sequence assession numbers</dc:title>
</cp:coreProperties>
</file>